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8"/>
        <w:tblpPr w:leftFromText="180" w:rightFromText="180" w:vertAnchor="page" w:horzAnchor="margin" w:tblpY="2041"/>
        <w:tblW w:w="8296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4"/>
        <w:gridCol w:w="1335"/>
        <w:gridCol w:w="1238"/>
        <w:gridCol w:w="1350"/>
        <w:gridCol w:w="1410"/>
        <w:gridCol w:w="1349"/>
      </w:tblGrid>
      <w:tr w:rsidR="00092D0A" w14:paraId="4FE845D9" w14:textId="77777777" w:rsidTr="00092D0A"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98E6C0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name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D9129E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N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ABFA15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S/18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A5EACB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260/280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2D4EA1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C</w:t>
            </w:r>
          </w:p>
          <w:p w14:paraId="032E4B03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aluation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00615F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ount</w:t>
            </w:r>
          </w:p>
          <w:p w14:paraId="03A44499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µg)</w:t>
            </w:r>
          </w:p>
        </w:tc>
      </w:tr>
      <w:tr w:rsidR="00092D0A" w14:paraId="0350A940" w14:textId="77777777" w:rsidTr="00092D0A"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CC6C60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CC-1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6670D8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0403BC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10010A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04A9E3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F6275B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2</w:t>
            </w:r>
          </w:p>
        </w:tc>
      </w:tr>
      <w:tr w:rsidR="00092D0A" w14:paraId="09A6AC61" w14:textId="77777777" w:rsidTr="00092D0A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9B1E6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CC-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AA07E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BEDBF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3C887C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CDD8F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C68A1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3</w:t>
            </w:r>
          </w:p>
        </w:tc>
      </w:tr>
      <w:tr w:rsidR="00092D0A" w14:paraId="52F17007" w14:textId="77777777" w:rsidTr="00092D0A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FA814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CC-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FF2DC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24DBD5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2423C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3D90E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ABF16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</w:p>
        </w:tc>
      </w:tr>
      <w:tr w:rsidR="00092D0A" w14:paraId="2E81DC89" w14:textId="77777777" w:rsidTr="00092D0A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3AFDC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4nRR-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E534D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E9CA5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C4087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046C0A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16BD0" w14:textId="77777777" w:rsidR="00092D0A" w:rsidRDefault="00092D0A" w:rsidP="00092D0A">
            <w:pPr>
              <w:pStyle w:val="a7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2</w:t>
            </w:r>
          </w:p>
        </w:tc>
      </w:tr>
      <w:tr w:rsidR="00092D0A" w14:paraId="72C691F3" w14:textId="77777777" w:rsidTr="00092D0A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F64E2C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4nRR-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1BA5F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7C281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D893B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68961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12C20" w14:textId="77777777" w:rsidR="00092D0A" w:rsidRDefault="00092D0A" w:rsidP="00092D0A">
            <w:pPr>
              <w:pStyle w:val="a7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3</w:t>
            </w:r>
          </w:p>
        </w:tc>
      </w:tr>
      <w:tr w:rsidR="00092D0A" w14:paraId="71489510" w14:textId="77777777" w:rsidTr="00092D0A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A1EAC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4nRR-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78F04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660D3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D465B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10ABD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5F442" w14:textId="77777777" w:rsidR="00092D0A" w:rsidRDefault="00092D0A" w:rsidP="00092D0A">
            <w:pPr>
              <w:pStyle w:val="a7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8</w:t>
            </w:r>
          </w:p>
        </w:tc>
      </w:tr>
      <w:tr w:rsidR="00092D0A" w14:paraId="34855D7F" w14:textId="77777777" w:rsidTr="00092D0A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B8838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3nRR-1`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57421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50123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96BF7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6FAACF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8BD5C" w14:textId="77777777" w:rsidR="00092D0A" w:rsidRDefault="00092D0A" w:rsidP="00092D0A">
            <w:pPr>
              <w:pStyle w:val="a7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1</w:t>
            </w:r>
          </w:p>
        </w:tc>
      </w:tr>
      <w:tr w:rsidR="00092D0A" w14:paraId="13123860" w14:textId="77777777" w:rsidTr="00092D0A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609A57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3nRR-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0DE734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B896F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45579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FB6E2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7D138" w14:textId="77777777" w:rsidR="00092D0A" w:rsidRDefault="00092D0A" w:rsidP="00092D0A">
            <w:pPr>
              <w:pStyle w:val="a7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9</w:t>
            </w:r>
          </w:p>
        </w:tc>
      </w:tr>
      <w:tr w:rsidR="00092D0A" w14:paraId="3A1FBBD4" w14:textId="77777777" w:rsidTr="00092D0A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9650F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3nRR-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76D468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F5918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9DA36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54A6B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4CE01" w14:textId="77777777" w:rsidR="00092D0A" w:rsidRDefault="00092D0A" w:rsidP="00092D0A">
            <w:pPr>
              <w:pStyle w:val="a7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4</w:t>
            </w:r>
          </w:p>
        </w:tc>
      </w:tr>
      <w:tr w:rsidR="00092D0A" w14:paraId="30B9DE1C" w14:textId="77777777" w:rsidTr="00B86EC3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9A1EC3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3nRR-1</w:t>
            </w:r>
          </w:p>
          <w:p w14:paraId="6E758815" w14:textId="5A9D462D" w:rsidR="00B86EC3" w:rsidRDefault="00B86EC3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28631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2C351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BD924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5DDF8" w14:textId="77777777" w:rsidR="00092D0A" w:rsidRDefault="00092D0A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14D29" w14:textId="77777777" w:rsidR="00092D0A" w:rsidRDefault="00092D0A" w:rsidP="00092D0A">
            <w:pPr>
              <w:pStyle w:val="a7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3</w:t>
            </w:r>
          </w:p>
        </w:tc>
      </w:tr>
      <w:tr w:rsidR="00B86EC3" w14:paraId="59D03D60" w14:textId="77777777" w:rsidTr="00B86EC3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5A704D16" w14:textId="2B4AF5C7" w:rsidR="00B86EC3" w:rsidRDefault="00B86EC3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nRR-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A1F48" w14:textId="1A240B26" w:rsidR="00B86EC3" w:rsidRDefault="00B86EC3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EE247" w14:textId="52C74C40" w:rsidR="00B86EC3" w:rsidRDefault="00B86EC3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B7E74" w14:textId="6DD056FD" w:rsidR="00B86EC3" w:rsidRDefault="00B86EC3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5E0F1EFA" w14:textId="6CA62B68" w:rsidR="00B86EC3" w:rsidRDefault="00B86EC3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439F6" w14:textId="0D7677B5" w:rsidR="00B86EC3" w:rsidRDefault="00B86EC3" w:rsidP="00092D0A">
            <w:pPr>
              <w:pStyle w:val="a7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6.8</w:t>
            </w:r>
          </w:p>
        </w:tc>
      </w:tr>
      <w:tr w:rsidR="00B86EC3" w14:paraId="1B91101D" w14:textId="77777777" w:rsidTr="00092D0A"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83BD0" w14:textId="594515FB" w:rsidR="00B86EC3" w:rsidRDefault="00B86EC3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nRR-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0B821D" w14:textId="62D428F1" w:rsidR="00B86EC3" w:rsidRDefault="00B86EC3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8B6D6C" w14:textId="14298813" w:rsidR="00B86EC3" w:rsidRDefault="00B86EC3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F1AEBC" w14:textId="4CD3705C" w:rsidR="00B86EC3" w:rsidRDefault="00B86EC3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94EB9" w14:textId="668A47F2" w:rsidR="00B86EC3" w:rsidRDefault="00B86EC3" w:rsidP="00092D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DDBC63" w14:textId="1F8D4278" w:rsidR="00B86EC3" w:rsidRDefault="00B86EC3" w:rsidP="00092D0A">
            <w:pPr>
              <w:pStyle w:val="a7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7.2</w:t>
            </w:r>
          </w:p>
        </w:tc>
      </w:tr>
    </w:tbl>
    <w:p w14:paraId="7A8F02BA" w14:textId="2ADB3158" w:rsidR="00092D0A" w:rsidRPr="00E26795" w:rsidRDefault="00092D0A" w:rsidP="00092D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07D6B">
        <w:rPr>
          <w:rFonts w:ascii="Times New Roman" w:hAnsi="Times New Roman" w:cs="Times New Roman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sz w:val="24"/>
          <w:szCs w:val="24"/>
        </w:rPr>
        <w:t xml:space="preserve">1: Table S1. </w:t>
      </w:r>
      <w:r w:rsidRPr="00E26795">
        <w:rPr>
          <w:rFonts w:ascii="Times New Roman" w:hAnsi="Times New Roman" w:cs="Times New Roman"/>
          <w:sz w:val="24"/>
          <w:szCs w:val="24"/>
        </w:rPr>
        <w:t>Quality test results of RNA.</w:t>
      </w:r>
    </w:p>
    <w:sectPr w:rsidR="00092D0A" w:rsidRPr="00E267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EDE2A7" w14:textId="77777777" w:rsidR="00570857" w:rsidRDefault="00570857" w:rsidP="000E4FEC">
      <w:r>
        <w:separator/>
      </w:r>
    </w:p>
  </w:endnote>
  <w:endnote w:type="continuationSeparator" w:id="0">
    <w:p w14:paraId="2524838F" w14:textId="77777777" w:rsidR="00570857" w:rsidRDefault="00570857" w:rsidP="000E4F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5A9829" w14:textId="77777777" w:rsidR="00570857" w:rsidRDefault="00570857" w:rsidP="000E4FEC">
      <w:r>
        <w:separator/>
      </w:r>
    </w:p>
  </w:footnote>
  <w:footnote w:type="continuationSeparator" w:id="0">
    <w:p w14:paraId="3AFACB90" w14:textId="77777777" w:rsidR="00570857" w:rsidRDefault="00570857" w:rsidP="000E4F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23F8"/>
    <w:rsid w:val="00092D0A"/>
    <w:rsid w:val="000E4FEC"/>
    <w:rsid w:val="00126BCC"/>
    <w:rsid w:val="003023F8"/>
    <w:rsid w:val="00485FE6"/>
    <w:rsid w:val="00570857"/>
    <w:rsid w:val="005A6C7B"/>
    <w:rsid w:val="00B86EC3"/>
    <w:rsid w:val="00BA7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BFB094"/>
  <w15:chartTrackingRefBased/>
  <w15:docId w15:val="{E14F9AB6-571B-4AB9-91B6-AA6CA4EA1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4F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4F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4F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4F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4FEC"/>
    <w:rPr>
      <w:sz w:val="18"/>
      <w:szCs w:val="18"/>
    </w:rPr>
  </w:style>
  <w:style w:type="paragraph" w:styleId="a7">
    <w:name w:val="List Paragraph"/>
    <w:basedOn w:val="a"/>
    <w:uiPriority w:val="34"/>
    <w:qFormat/>
    <w:rsid w:val="000E4FEC"/>
    <w:pPr>
      <w:ind w:firstLineChars="200" w:firstLine="420"/>
    </w:pPr>
    <w:rPr>
      <w:rFonts w:ascii="Times New Roman" w:eastAsia="宋体" w:hAnsi="Times New Roman" w:cs="Times New Roman"/>
    </w:rPr>
  </w:style>
  <w:style w:type="table" w:styleId="a8">
    <w:name w:val="Table Grid"/>
    <w:basedOn w:val="a1"/>
    <w:uiPriority w:val="39"/>
    <w:rsid w:val="000E4FEC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976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重庆</dc:creator>
  <cp:keywords/>
  <dc:description/>
  <cp:lastModifiedBy>admin</cp:lastModifiedBy>
  <cp:revision>4</cp:revision>
  <dcterms:created xsi:type="dcterms:W3CDTF">2021-01-20T08:17:00Z</dcterms:created>
  <dcterms:modified xsi:type="dcterms:W3CDTF">2021-05-14T11:34:00Z</dcterms:modified>
</cp:coreProperties>
</file>